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08"/>
        <w:gridCol w:w="1225"/>
        <w:gridCol w:w="418"/>
        <w:gridCol w:w="945"/>
      </w:tblGrid>
      <w:tr w:rsidR="0044757E" w:rsidRPr="0044757E" w14:paraId="72E4B278" w14:textId="77777777" w:rsidTr="0044757E">
        <w:trPr>
          <w:trHeight w:val="345"/>
        </w:trPr>
        <w:tc>
          <w:tcPr>
            <w:tcW w:w="622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C7796E5" w14:textId="4FB22588" w:rsidR="0044757E" w:rsidRPr="0044757E" w:rsidRDefault="007D2A6E" w:rsidP="0044757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Supplementary Material 1</w:t>
            </w:r>
            <w:r w:rsidR="0044757E"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. Schoenfeld proportional hazard test results</w:t>
            </w:r>
          </w:p>
        </w:tc>
      </w:tr>
      <w:tr w:rsidR="0044757E" w:rsidRPr="0044757E" w14:paraId="34F33FA0" w14:textId="77777777" w:rsidTr="0044757E">
        <w:trPr>
          <w:trHeight w:val="330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F9948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ovariate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84A60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χ²-value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A424F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d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E86BA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</w:tr>
      <w:tr w:rsidR="0044757E" w:rsidRPr="0044757E" w14:paraId="4571D9AC" w14:textId="77777777" w:rsidTr="0044757E">
        <w:trPr>
          <w:trHeight w:val="330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C9D7C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drinking patter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29F60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6.6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8ED21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E013B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360</w:t>
            </w:r>
          </w:p>
        </w:tc>
      </w:tr>
      <w:tr w:rsidR="0044757E" w:rsidRPr="0044757E" w14:paraId="5B971B7D" w14:textId="77777777" w:rsidTr="0044757E">
        <w:trPr>
          <w:trHeight w:val="330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87FE4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ex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F1097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.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C44A0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18AD1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268</w:t>
            </w:r>
          </w:p>
        </w:tc>
      </w:tr>
      <w:tr w:rsidR="0044757E" w:rsidRPr="0044757E" w14:paraId="20B9853D" w14:textId="77777777" w:rsidTr="0044757E">
        <w:trPr>
          <w:trHeight w:val="330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660A7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nsurance percenti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6C321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.9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8A85E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0271E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1385</w:t>
            </w:r>
          </w:p>
        </w:tc>
      </w:tr>
      <w:tr w:rsidR="0044757E" w:rsidRPr="0044757E" w14:paraId="154CF11C" w14:textId="77777777" w:rsidTr="0044757E">
        <w:trPr>
          <w:trHeight w:val="330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938C0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Body weigh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2CB16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6.03×10</w:t>
            </w:r>
            <w:r w:rsidRPr="0044757E">
              <w:rPr>
                <w:rFonts w:ascii="맑은 고딕" w:eastAsia="맑은 고딕" w:hAnsi="맑은 고딕" w:cs="Times New Roman" w:hint="eastAsia"/>
                <w:color w:val="000000"/>
                <w:kern w:val="0"/>
                <w:szCs w:val="22"/>
                <w:vertAlign w:val="superscript"/>
                <w14:ligatures w14:val="none"/>
              </w:rPr>
              <w:t>-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5BA59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ABA62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9938</w:t>
            </w:r>
          </w:p>
        </w:tc>
      </w:tr>
      <w:tr w:rsidR="0044757E" w:rsidRPr="0044757E" w14:paraId="4401AE7B" w14:textId="77777777" w:rsidTr="0044757E">
        <w:trPr>
          <w:trHeight w:val="330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A78CB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mokin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8D15F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7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50A3F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6D979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4259</w:t>
            </w:r>
          </w:p>
        </w:tc>
      </w:tr>
      <w:tr w:rsidR="0044757E" w:rsidRPr="0044757E" w14:paraId="58145EB7" w14:textId="77777777" w:rsidTr="0044757E">
        <w:trPr>
          <w:trHeight w:val="330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F6F04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hysical exercis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2A720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8.58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232B7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08A3F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137</w:t>
            </w:r>
          </w:p>
        </w:tc>
      </w:tr>
      <w:tr w:rsidR="0044757E" w:rsidRPr="0044757E" w14:paraId="25D655B3" w14:textId="77777777" w:rsidTr="002B5F57">
        <w:trPr>
          <w:trHeight w:val="330"/>
        </w:trPr>
        <w:tc>
          <w:tcPr>
            <w:tcW w:w="3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2656E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Family history of liver disease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9E35C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.04</w:t>
            </w:r>
          </w:p>
        </w:tc>
        <w:tc>
          <w:tcPr>
            <w:tcW w:w="3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41550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2968C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1533</w:t>
            </w:r>
          </w:p>
        </w:tc>
      </w:tr>
      <w:tr w:rsidR="0044757E" w:rsidRPr="0044757E" w14:paraId="42266CFA" w14:textId="77777777" w:rsidTr="002B5F57">
        <w:trPr>
          <w:trHeight w:val="330"/>
        </w:trPr>
        <w:tc>
          <w:tcPr>
            <w:tcW w:w="3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A26987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LOB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B72E0B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.79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6E3936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957E98" w14:textId="77777777" w:rsidR="0044757E" w:rsidRPr="0044757E" w:rsidRDefault="0044757E" w:rsidP="004475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757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33</w:t>
            </w:r>
          </w:p>
        </w:tc>
      </w:tr>
    </w:tbl>
    <w:p w14:paraId="1B6C278C" w14:textId="393D7F6F" w:rsidR="0044757E" w:rsidRDefault="0044757E"/>
    <w:sectPr w:rsidR="0044757E" w:rsidSect="00E22C2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6ED63A" w14:textId="77777777" w:rsidR="00D91E3C" w:rsidRDefault="00D91E3C" w:rsidP="00A61DB7">
      <w:pPr>
        <w:spacing w:after="0"/>
      </w:pPr>
      <w:r>
        <w:separator/>
      </w:r>
    </w:p>
  </w:endnote>
  <w:endnote w:type="continuationSeparator" w:id="0">
    <w:p w14:paraId="3BABBC0A" w14:textId="77777777" w:rsidR="00D91E3C" w:rsidRDefault="00D91E3C" w:rsidP="00A61DB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68370F" w14:textId="77777777" w:rsidR="00D91E3C" w:rsidRDefault="00D91E3C" w:rsidP="00A61DB7">
      <w:pPr>
        <w:spacing w:after="0"/>
      </w:pPr>
      <w:r>
        <w:separator/>
      </w:r>
    </w:p>
  </w:footnote>
  <w:footnote w:type="continuationSeparator" w:id="0">
    <w:p w14:paraId="26937C47" w14:textId="77777777" w:rsidR="00D91E3C" w:rsidRDefault="00D91E3C" w:rsidP="00A61DB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2E1"/>
    <w:rsid w:val="00023DC1"/>
    <w:rsid w:val="000C720C"/>
    <w:rsid w:val="001942E1"/>
    <w:rsid w:val="00211F02"/>
    <w:rsid w:val="00216FA4"/>
    <w:rsid w:val="00252245"/>
    <w:rsid w:val="002B5F57"/>
    <w:rsid w:val="00355E50"/>
    <w:rsid w:val="003A2263"/>
    <w:rsid w:val="003F5058"/>
    <w:rsid w:val="0044757E"/>
    <w:rsid w:val="00653030"/>
    <w:rsid w:val="006E713A"/>
    <w:rsid w:val="00733B34"/>
    <w:rsid w:val="007D2A6E"/>
    <w:rsid w:val="008172A0"/>
    <w:rsid w:val="00857467"/>
    <w:rsid w:val="00A61DB7"/>
    <w:rsid w:val="00AA62C1"/>
    <w:rsid w:val="00B46A84"/>
    <w:rsid w:val="00C37543"/>
    <w:rsid w:val="00C54896"/>
    <w:rsid w:val="00C974F0"/>
    <w:rsid w:val="00D91E3C"/>
    <w:rsid w:val="00E02049"/>
    <w:rsid w:val="00E22C2A"/>
    <w:rsid w:val="00F73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EC8855"/>
  <w15:chartTrackingRefBased/>
  <w15:docId w15:val="{974BCC82-D18B-45AC-88F2-279AFE801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942E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942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942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942E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942E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942E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942E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942E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942E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942E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942E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942E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942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942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942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942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942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942E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942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942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942E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942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942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942E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942E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942E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942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942E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942E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A61DB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A61DB7"/>
  </w:style>
  <w:style w:type="paragraph" w:styleId="ab">
    <w:name w:val="footer"/>
    <w:basedOn w:val="a"/>
    <w:link w:val="Char4"/>
    <w:uiPriority w:val="99"/>
    <w:unhideWhenUsed/>
    <w:rsid w:val="00A61DB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A61D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5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연우 오</dc:creator>
  <cp:keywords/>
  <dc:description/>
  <cp:lastModifiedBy>이제인</cp:lastModifiedBy>
  <cp:revision>2</cp:revision>
  <dcterms:created xsi:type="dcterms:W3CDTF">2026-03-24T00:39:00Z</dcterms:created>
  <dcterms:modified xsi:type="dcterms:W3CDTF">2026-03-24T00:39:00Z</dcterms:modified>
</cp:coreProperties>
</file>